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B4A40" w14:textId="1B555FF1" w:rsidR="00045702" w:rsidRDefault="00045702" w:rsidP="00576612">
      <w:pPr>
        <w:spacing w:before="240" w:after="240" w:line="240" w:lineRule="auto"/>
        <w:jc w:val="both"/>
        <w:rPr>
          <w:rFonts w:ascii="Arial" w:eastAsia="Times New Roman" w:hAnsi="Arial" w:cs="Arial"/>
          <w:b/>
          <w:bCs/>
          <w:color w:val="000000"/>
          <w:lang/>
        </w:rPr>
      </w:pPr>
      <w:r>
        <w:rPr>
          <w:rFonts w:ascii="Arial" w:hAnsi="Arial" w:cs="Arial"/>
          <w:b/>
          <w:bCs/>
          <w:color w:val="000000"/>
        </w:rPr>
        <w:t>Table</w:t>
      </w:r>
      <w:bookmarkStart w:id="0" w:name="_GoBack"/>
      <w:bookmarkEnd w:id="0"/>
      <w:r>
        <w:rPr>
          <w:rFonts w:ascii="Arial" w:hAnsi="Arial" w:cs="Arial"/>
          <w:b/>
          <w:bCs/>
          <w:color w:val="000000"/>
        </w:rPr>
        <w:t xml:space="preserve"> S6. Statistical analysis of disease scoring symptoms upon </w:t>
      </w:r>
      <w:proofErr w:type="spellStart"/>
      <w:r>
        <w:rPr>
          <w:rFonts w:ascii="Arial" w:hAnsi="Arial" w:cs="Arial"/>
          <w:b/>
          <w:bCs/>
          <w:i/>
          <w:iCs/>
          <w:color w:val="000000"/>
        </w:rPr>
        <w:t>Ralstonia</w:t>
      </w:r>
      <w:proofErr w:type="spellEnd"/>
      <w:r>
        <w:rPr>
          <w:rFonts w:ascii="Arial" w:hAnsi="Arial" w:cs="Arial"/>
          <w:b/>
          <w:bCs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color w:val="000000"/>
        </w:rPr>
        <w:t>solanacearum</w:t>
      </w:r>
      <w:proofErr w:type="spellEnd"/>
      <w:r>
        <w:rPr>
          <w:rFonts w:ascii="Arial" w:hAnsi="Arial" w:cs="Arial"/>
          <w:b/>
          <w:bCs/>
          <w:color w:val="000000"/>
        </w:rPr>
        <w:t xml:space="preserve"> GMI1000</w:t>
      </w:r>
      <w:r>
        <w:rPr>
          <w:rFonts w:ascii="Arial" w:hAnsi="Arial" w:cs="Arial"/>
          <w:b/>
          <w:bCs/>
          <w:i/>
          <w:i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infection</w:t>
      </w:r>
    </w:p>
    <w:p w14:paraId="3FAD46A7" w14:textId="1E278237" w:rsidR="00576612" w:rsidRPr="00576612" w:rsidRDefault="00576612" w:rsidP="00045702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576612">
        <w:rPr>
          <w:rFonts w:ascii="Arial" w:eastAsia="Times New Roman" w:hAnsi="Arial" w:cs="Arial"/>
          <w:b/>
          <w:bCs/>
          <w:color w:val="000000"/>
          <w:lang/>
        </w:rPr>
        <w:t>Table S6A (linked to Figure 7A).</w:t>
      </w:r>
    </w:p>
    <w:p w14:paraId="757C5519" w14:textId="77777777" w:rsidR="00576612" w:rsidRPr="00576612" w:rsidRDefault="00576612" w:rsidP="005766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9"/>
        <w:gridCol w:w="1315"/>
        <w:gridCol w:w="1599"/>
      </w:tblGrid>
      <w:tr w:rsidR="00576612" w:rsidRPr="00576612" w14:paraId="2E57A5BA" w14:textId="77777777" w:rsidTr="00576612">
        <w:trPr>
          <w:trHeight w:val="5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99785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Fisher’s exact contingency tes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69179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Adjusted p-value</w:t>
            </w:r>
          </w:p>
        </w:tc>
      </w:tr>
      <w:tr w:rsidR="00576612" w:rsidRPr="00576612" w14:paraId="4A8CB31E" w14:textId="77777777" w:rsidTr="00576612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7D9115" w14:textId="77777777" w:rsidR="00576612" w:rsidRPr="00576612" w:rsidRDefault="00576612" w:rsidP="00576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3BB88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≤1 vs. &gt;3 ≤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E0F45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&gt;1 ≤2 vs. &gt;2 ≤3</w:t>
            </w:r>
          </w:p>
        </w:tc>
      </w:tr>
      <w:tr w:rsidR="00576612" w:rsidRPr="00576612" w14:paraId="05A33F17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052B4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17DD5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5484B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576612" w:rsidRPr="00576612" w14:paraId="66BCA9A8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800AA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 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obra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E5326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8A709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576612" w:rsidRPr="00576612" w14:paraId="0E06FDB2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5845F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42866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E9C82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576612" w:rsidRPr="00576612" w14:paraId="7DD428F8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F60AB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</w:t>
            </w: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cobra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C5324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E6FCF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576612" w:rsidRPr="00576612" w14:paraId="3D33CD1B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4AAF4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</w:t>
            </w: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F2C08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8FD22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576612" w:rsidRPr="00576612" w14:paraId="2D5CCF55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050CA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obra-6</w:t>
            </w: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 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prc1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80FE7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6E571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</w:tbl>
    <w:p w14:paraId="5C8ABAF5" w14:textId="77777777" w:rsidR="00576612" w:rsidRPr="00576612" w:rsidRDefault="00576612" w:rsidP="0057661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576612">
        <w:rPr>
          <w:rFonts w:ascii="Arial" w:eastAsia="Times New Roman" w:hAnsi="Arial" w:cs="Arial"/>
          <w:color w:val="000000"/>
          <w:sz w:val="18"/>
          <w:szCs w:val="18"/>
          <w:lang/>
        </w:rPr>
        <w:t> </w:t>
      </w:r>
    </w:p>
    <w:p w14:paraId="513322FE" w14:textId="77777777" w:rsidR="00576612" w:rsidRPr="00576612" w:rsidRDefault="00576612" w:rsidP="0057661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/>
        </w:rPr>
      </w:pPr>
      <w:r w:rsidRPr="00576612">
        <w:rPr>
          <w:rFonts w:ascii="Arial" w:eastAsia="Times New Roman" w:hAnsi="Arial" w:cs="Arial"/>
          <w:b/>
          <w:bCs/>
          <w:color w:val="000000"/>
          <w:lang/>
        </w:rPr>
        <w:t>Table S6B (linked to Figure 7B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9"/>
        <w:gridCol w:w="1315"/>
        <w:gridCol w:w="1599"/>
      </w:tblGrid>
      <w:tr w:rsidR="00576612" w:rsidRPr="00576612" w14:paraId="3E064A3A" w14:textId="77777777" w:rsidTr="00576612">
        <w:trPr>
          <w:trHeight w:val="5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249E2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Fisher’s exact contingency tes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9343F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Adjusted p-value</w:t>
            </w:r>
          </w:p>
        </w:tc>
      </w:tr>
      <w:tr w:rsidR="00576612" w:rsidRPr="00576612" w14:paraId="6B9AAB60" w14:textId="77777777" w:rsidTr="00576612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5A57EF" w14:textId="77777777" w:rsidR="00576612" w:rsidRPr="00576612" w:rsidRDefault="00576612" w:rsidP="00576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C1C87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≤1 vs. &gt;3 ≤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F436E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&gt;1 ≤2 vs. &gt;2 ≤3</w:t>
            </w:r>
          </w:p>
        </w:tc>
      </w:tr>
      <w:tr w:rsidR="00576612" w:rsidRPr="00576612" w14:paraId="5D984AF0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D689A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2B6FC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2AFA0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576612" w:rsidRPr="00576612" w14:paraId="2E931B59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FD3C5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 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C0CB3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00A97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576612" w:rsidRPr="00576612" w14:paraId="7EEB355F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CECAA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WT vs. 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00C9A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0376D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576612" w:rsidRPr="00576612" w14:paraId="1BB2921B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B898E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</w:t>
            </w: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 xml:space="preserve">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8D2CB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B9728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576612" w:rsidRPr="00576612" w14:paraId="27CE706D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BCE9B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</w:t>
            </w: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. 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1DE02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EDA6E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  <w:tr w:rsidR="00576612" w:rsidRPr="00576612" w14:paraId="3CAE2CEF" w14:textId="77777777" w:rsidTr="0057661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BBD7F" w14:textId="77777777" w:rsidR="00576612" w:rsidRPr="00576612" w:rsidRDefault="00576612" w:rsidP="0057661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lastRenderedPageBreak/>
              <w:t>ein2-5</w:t>
            </w: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 xml:space="preserve"> vs </w:t>
            </w:r>
            <w:r w:rsidRPr="005766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/>
              </w:rPr>
              <w:t>ctl1-2 ein2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177F1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34B56" w14:textId="77777777" w:rsidR="00576612" w:rsidRPr="00576612" w:rsidRDefault="00576612" w:rsidP="0057661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  <w:r w:rsidRPr="005766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ns</w:t>
            </w:r>
          </w:p>
        </w:tc>
      </w:tr>
    </w:tbl>
    <w:p w14:paraId="5DCC0806" w14:textId="77777777" w:rsidR="00DF2288" w:rsidRPr="00576612" w:rsidRDefault="00DF2288">
      <w:pPr>
        <w:rPr>
          <w:lang w:val="de-DE"/>
        </w:rPr>
      </w:pPr>
    </w:p>
    <w:sectPr w:rsidR="00DF2288" w:rsidRPr="00576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612"/>
    <w:rsid w:val="00045702"/>
    <w:rsid w:val="00576612"/>
    <w:rsid w:val="00DF2288"/>
    <w:rsid w:val="00F4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21DCE8"/>
  <w15:chartTrackingRefBased/>
  <w15:docId w15:val="{3C54EEA4-26AA-4C21-8247-E365759BF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01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61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 Susanne</dc:creator>
  <cp:keywords/>
  <dc:description/>
  <cp:lastModifiedBy>Sánchez Rodríguez  Clara</cp:lastModifiedBy>
  <cp:revision>2</cp:revision>
  <dcterms:created xsi:type="dcterms:W3CDTF">2021-06-30T14:48:00Z</dcterms:created>
  <dcterms:modified xsi:type="dcterms:W3CDTF">2021-07-13T12:28:00Z</dcterms:modified>
</cp:coreProperties>
</file>